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73FE" w:rsidRDefault="003273FE" w:rsidP="00092932">
      <w:pPr>
        <w:jc w:val="both"/>
      </w:pPr>
      <w:r w:rsidRPr="003273FE">
        <w:rPr>
          <w:b/>
        </w:rPr>
        <w:t>Table S</w:t>
      </w:r>
      <w:r w:rsidR="00D660A3">
        <w:rPr>
          <w:b/>
        </w:rPr>
        <w:t>4</w:t>
      </w:r>
      <w:bookmarkStart w:id="0" w:name="_GoBack"/>
      <w:bookmarkEnd w:id="0"/>
      <w:r>
        <w:t xml:space="preserve"> </w:t>
      </w:r>
      <w:r w:rsidRPr="0037730A">
        <w:rPr>
          <w:b/>
        </w:rPr>
        <w:t xml:space="preserve">List of the 151 SNPs </w:t>
      </w:r>
      <w:r w:rsidR="000F3B1D" w:rsidRPr="0037730A">
        <w:rPr>
          <w:b/>
        </w:rPr>
        <w:t xml:space="preserve">using </w:t>
      </w:r>
      <w:r w:rsidRPr="0037730A">
        <w:rPr>
          <w:b/>
        </w:rPr>
        <w:t xml:space="preserve">the </w:t>
      </w:r>
      <w:r w:rsidR="00E92A54" w:rsidRPr="0037730A">
        <w:rPr>
          <w:b/>
        </w:rPr>
        <w:t xml:space="preserve">Weir and </w:t>
      </w:r>
      <w:proofErr w:type="spellStart"/>
      <w:r w:rsidR="00E92A54" w:rsidRPr="0037730A">
        <w:rPr>
          <w:b/>
        </w:rPr>
        <w:t>Cockerham’s</w:t>
      </w:r>
      <w:proofErr w:type="spellEnd"/>
      <w:r w:rsidR="00E92A54" w:rsidRPr="0037730A">
        <w:rPr>
          <w:b/>
        </w:rPr>
        <w:t xml:space="preserve"> </w:t>
      </w:r>
      <w:r w:rsidRPr="0037730A">
        <w:rPr>
          <w:b/>
        </w:rPr>
        <w:t>algorithm</w:t>
      </w:r>
      <w:r w:rsidR="000F3B1D">
        <w:t xml:space="preserve">. </w:t>
      </w:r>
      <w:r w:rsidR="00092932" w:rsidRPr="00075BCE">
        <w:t>Genes located within ±100kb of the identified SNP</w:t>
      </w:r>
      <w:r w:rsidR="002E28FF">
        <w:t>s</w:t>
      </w:r>
      <w:r w:rsidR="00092932" w:rsidRPr="00075BCE">
        <w:t xml:space="preserve"> or nearby genes of the identified SNPs </w:t>
      </w:r>
      <w:r w:rsidR="00092932" w:rsidRPr="00DA0E51">
        <w:t>are presented in italics</w:t>
      </w:r>
      <w:r w:rsidR="00092932" w:rsidRPr="00075BCE">
        <w:t xml:space="preserve">. Texts in bold indicate the </w:t>
      </w:r>
      <w:r w:rsidR="006844A0">
        <w:t>95</w:t>
      </w:r>
      <w:r w:rsidR="00092932" w:rsidRPr="00075BCE">
        <w:t xml:space="preserve"> common SNPs identified among the three methods. CHR: chromosome, kb: kilo base pair</w:t>
      </w:r>
      <w:r w:rsidR="007E74A2" w:rsidRPr="007E74A2">
        <w:t>; SNP: Single Nucleotide Polymorphism.</w:t>
      </w:r>
    </w:p>
    <w:p w:rsidR="003273FE" w:rsidRDefault="003273FE"/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851"/>
        <w:gridCol w:w="1417"/>
        <w:gridCol w:w="1626"/>
        <w:gridCol w:w="1776"/>
      </w:tblGrid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SNP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CH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 xml:space="preserve">SNP </w:t>
            </w:r>
            <w:proofErr w:type="spellStart"/>
            <w:r w:rsidRPr="006844A0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position</w:t>
            </w:r>
            <w:proofErr w:type="spellEnd"/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</w:pPr>
            <w:proofErr w:type="spellStart"/>
            <w:r w:rsidRPr="006844A0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Gene</w:t>
            </w:r>
            <w:proofErr w:type="spellEnd"/>
            <w:r w:rsidRPr="006844A0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 xml:space="preserve">(s) </w:t>
            </w:r>
            <w:proofErr w:type="spellStart"/>
            <w:r w:rsidRPr="006844A0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within</w:t>
            </w:r>
            <w:proofErr w:type="spellEnd"/>
            <w:r w:rsidRPr="006844A0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 xml:space="preserve"> ±100kb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</w:pPr>
            <w:proofErr w:type="spellStart"/>
            <w:r w:rsidRPr="006844A0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Nearby</w:t>
            </w:r>
            <w:proofErr w:type="spellEnd"/>
            <w:r w:rsidRPr="006844A0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 xml:space="preserve"> </w:t>
            </w:r>
            <w:proofErr w:type="spellStart"/>
            <w:r w:rsidRPr="006844A0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gene</w:t>
            </w:r>
            <w:proofErr w:type="spellEnd"/>
            <w:r w:rsidRPr="006844A0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(s)</w:t>
            </w: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26936-scaffold285-10978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14939106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MBNL1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46716-scaffold65-34737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06001784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B3GALNT1, PPM1L, LOC108636207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snp33502-scaffold393-9368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66768518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  <w:t>DDX18, LOC102175338</w:t>
            </w: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10697-scaffold138-7329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04933092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SLC38A11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10714-scaffold138-13823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04283680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FIGN, GRB14</w:t>
            </w: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20424-scaffold202-24851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2261918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2185126, FN1</w:t>
            </w: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38063-scaffold474-14055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405504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8638512, IGSF21</w:t>
            </w: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47657-scaffold670-2295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23727230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2181546, LOC108638390</w:t>
            </w: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7441-scaffold127-26385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09461964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BBS5, LRP2, KLHL41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7513-scaffold127-58005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12623877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RAPGEF4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2008-scaffold1059-8351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30774690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NEMP2, LOC108638407, MFSD6, NAB1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27005-scaffold287-13419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16692793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HNRNPA3, NFE2L2, TRNAE-CUC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10655-scaffold1378-1892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07422236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FCRL3, FCRL1, LOC102186680, LOC102186389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10666-scaffold1378-5788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07811817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KIRREL, LOC102180713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22459-scaffold222-11025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7322030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PATJ, LOC102188010, LOC102183201, LOC102188186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29241-scaffold315-4302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9672353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C3H1orf94, GJB5</w:t>
            </w: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36347-scaffold4353-701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16630641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RXRG, LMX1A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43619-scaffold582-12525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6766020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 xml:space="preserve">TRNAQ-CUG, TM2D1, </w:t>
            </w: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lastRenderedPageBreak/>
              <w:t>LOC102189087, LOC102183753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47963-scaffold675-41692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9403522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5B0DD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LEXM, DHCR24, LOC108634584, TM</w:t>
            </w:r>
            <w:r w:rsidR="005B0DD8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E</w:t>
            </w: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M61, BSND, USP24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44372-scaffold603-44565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1666429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CNTNAP2, TRNAS-GGA</w:t>
            </w: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44412-scaffold603-61789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9943987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CNTNAP2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897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snp33395-scaffold392-16194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55101337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l-GR"/>
              </w:rPr>
              <w:t>AVIL, TSFM, METTL21B, METTL1, LOC108636103, LOC102170758, MARCH9, CDK4, TSPAN31, AGAP2, OS9, LOC108636010, B4GALNT1, SLC26A110, LOC108636011, ARHGF25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10787-scaffold1384-7590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07094012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WNT5B, FBXL14, ADIPOR2, CACNA2D4, LRTM2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WNT5B, ADIPOR2</w:t>
            </w:r>
          </w:p>
        </w:tc>
      </w:tr>
      <w:tr w:rsidR="00092932" w:rsidRPr="006844A0" w:rsidTr="005310A9">
        <w:trPr>
          <w:trHeight w:val="5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271-scaffold1007-1332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73216593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LOC108636110, LOC106503978, LOC108636024, LOC102172252, LOC102172429, LOC102171493, LOC108636132, LOC102177504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</w:p>
        </w:tc>
      </w:tr>
      <w:tr w:rsidR="00092932" w:rsidRPr="006844A0" w:rsidTr="005310A9">
        <w:trPr>
          <w:trHeight w:val="897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273-scaffold1007-2041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73145738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LOC102170968, LOC108636023, LOC102171143, LOC108636108, LOC108636109, LOC108636110, LOC106503978, LOC108636024, LOC102172252, LOC102172428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28712-scaffold310-3133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62372487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ANKS1B, FAM71C, LOC102172242, LOC108636089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lastRenderedPageBreak/>
              <w:t>snp33401-scaffold392-18906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54830114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ATP23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34488-scaffold405-23842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1246408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8636092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36656-scaffold443-11043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6638543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2169555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8935-scaffold1322-2627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85616577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2175101, TRNAK-UUU</w:t>
            </w:r>
          </w:p>
        </w:tc>
      </w:tr>
      <w:tr w:rsidR="00092932" w:rsidRPr="00D660A3" w:rsidTr="005310A9">
        <w:trPr>
          <w:trHeight w:val="5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12642-scaffold1482-135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56734400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RPS26, IKF4, SUOX, RAB5B, CDK2, PMEL, DGKA, PYM1, LOC102176858, MMP19, LOC102177414, DNAJC14, ORMDL2, SARNP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51022-scaffold740-860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88940487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8636134, LOC102172130, AEBP2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snp7619-scaffold1273-724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38482775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  <w:t>LOC102178056, LCORL</w:t>
            </w: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snp58078-scaffold94-48552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67753278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  <w:t>ZAR1, SLA1N2, SLC10A4, FRYL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16117-scaffold1698-2974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12692374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DB2, QDPR</w:t>
            </w: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26757-scaffold281-9541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5289058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MMRN1, SNCA, LOC108636214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30824-scaffold340-12417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2293091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CAMK2D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42243-scaffold553-5864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9439848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TBCK, NPNT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4467-scaffold1143-5986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90586915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PARM1, LOC106502208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24429-scaffold248-2106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73571711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GFBP7, TRNAC-GCA</w:t>
            </w: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12549-scaffold148-20133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0852258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SMARCAD1, HPGDS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snp5698-scaffold12-5164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83774644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  <w:t>MARCH3, LOC102174382, C7H5orf63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snp55332-scaffold853-14149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85706142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  <w:t>ISOC1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10027-scaffold1356-18062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48872935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SLC6A7, ARSI, CAMKA2A, CDX1, PDGFRB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 </w:t>
            </w: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1801-scaffold105-10442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5564393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6502366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D660A3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21526-scaffold210-11744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04042315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 xml:space="preserve">ELL, GDF15, LRRC25, SSBP4, </w:t>
            </w: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lastRenderedPageBreak/>
              <w:t>ISYNA1, FKBP8, KXD1, UBA52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23243-scaffold2321-3415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2699429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RGMB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29821-scaffold323-28258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65138526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FSTL4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30585-scaffold339-11818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42583219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SGCD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30586-scaffold339-12170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42618419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SGCD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30616-scaffold339-24340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43835361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6502343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D660A3" w:rsidTr="005310A9">
        <w:trPr>
          <w:trHeight w:val="5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36625-scaffold441-14191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95640993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ELAVL3, TSPAN16, RAB3D, TMEM205, CCDC159, PLPPR2, SWSAP1, EPOR, RGL3, CCDC151, PRKCSH, ZNF653, ECSIT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55334-scaffold853-15106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85801778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ISOC1, ADAMTS19</w:t>
            </w: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17056-scaffold178-69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10800231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RNASEH1, ADI1, TRAPPC12, TSSC1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31919-scaffold356-53751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03713352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TNFSF15, TNFSF8, LOC102178728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snp8864-scaffold1318-8863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5822706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  <w:t>IRAK1BP1, PHIP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22975-scaffold2290-15297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73365307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UST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29422-scaffold318-20427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51727599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2189401, TBX18</w:t>
            </w: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32006-scaffold359-16981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1358009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RNF146, RSPO3, ECHDC1, TRNAS-AGA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43752-scaffold588-8852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3941545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NKAIN2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39598-scaffold504-7928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959931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COL12A1, LOC102188675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snp18244-scaffold185-186635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68199511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  <w:t>C10H15orf54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11517-scaffold1420-2324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97146550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 xml:space="preserve">CCDC112, LOC102182794, </w:t>
            </w: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lastRenderedPageBreak/>
              <w:t>PGGT1B, TRIM36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33776-scaffold397-21938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3916790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2173663, OTX2</w:t>
            </w: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56398-scaffold886-342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6809713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8636851,LOC108636903</w:t>
            </w: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27474-scaffold293-706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2763575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DYSF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119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33908-scaffold4-9822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93324955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LOC102178634, LOC102178368, LOC102178083, LOC102177808, LOC102177535, LOC102177251, LOC102181033, LOC102176137, LOC102175865, LOC102176702, LOC102176434, LOC108637119, LOC102179209, LOC108637121, LOC102182883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40644-scaffold52-25535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9510240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KCNK12, MSH2, LOC106502612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45261-scaffold618-12969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8215606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2182881, LOC102183425</w:t>
            </w: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52870-scaffold793-6459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47614584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FABP1, SMYD1, KRCC1, LOC102187869, LOC102188142, CD8B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9725-scaffold135-8654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3636212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2186970, TRNAG-UCC</w:t>
            </w: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170-scaffold1002-2881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50080695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DNAH6, SUCLG1, LOC102173197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6065-scaffold1214-2843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5146945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AFF3, TRNAC-GCA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3130-scaffold1095-17777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1319637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NDFIP2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3199-scaffold1095-46076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8489734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TRNAC-GCA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46526-scaffold644-4332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4041103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ARGLU1, EFNB2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49558-scaffold707-8450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4497015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8637268,TRNAS-GGA</w:t>
            </w: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50253-scaffold717-78517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8236673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SLITRK1, TRNAC-GCA</w:t>
            </w: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52079-scaffold77-1475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75947890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OLFM4, LOC108637282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lastRenderedPageBreak/>
              <w:t>snp32392-scaffold369-2639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8004757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  <w:t>MACROD2, TRNAC-GCA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snp49036-scaffold7-31569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29235004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  <w:t>FAM171A1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snp13043-scaffold150-28123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48727169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  <w:t>BMP2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23764-scaffold24-13229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4413520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KIAA1217, LOC106502743, LOC108637381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58666-scaffold956-5833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69639236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LPIN3, EMILIN3, TRNAE-CUC, CHD6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11119-scaffold14-21209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69372832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MYC, LOC102186225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1495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10979-scaffold1394-98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788090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LOC102186788, LOC102186505, LOC102186235, LOC102178290, LOC102185943, LOC102185678, LOC102185387, LOC102185108, LOC102184831, LOC102184545, LOC102178000, LOC102184269, LOC102183988, LOC102183711, LOC108637600, LOC106502922, LOC106501735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</w:p>
        </w:tc>
      </w:tr>
      <w:tr w:rsidR="00092932" w:rsidRPr="006844A0" w:rsidTr="005310A9">
        <w:trPr>
          <w:trHeight w:val="897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36734-scaffold445-20680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2799035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LOC102186232, LOC102174230, LOC102185483, LOC102173954, LOC102173403, LOC108637633, LOC102184740, LOC102184170, LOC102184454, LOC102173107, TRIM68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42257-scaffold5554-716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63266107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C15H11orf87, DDX10</w:t>
            </w: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5289-scaffold1183-12320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4197669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METTL15, KIF18A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14809-scaffold1599-3443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47612243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AJAP1, C16H1orf174</w:t>
            </w: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4926-scaffold1167-255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1518091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RGS21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lastRenderedPageBreak/>
              <w:t>snp52577-scaffold785-789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71491257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HHAT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8588-scaffold131-4886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57929033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SEC16B, LOC102182333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8590-scaffold131-5903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57827307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SEC16B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13988-scaffold1551-3637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8730077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TRNAK-UUU, CDC73</w:t>
            </w: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8694-scaffold131-50307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53386905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AADACL3, LOC108637786, LOC108637785, PRDX6, SLC9C2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35584-scaffold428-36443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1015420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FNIP2, C17H4orf45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snp22681-scaffold225-24530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32283098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  <w:t>LOC102172836, TRNAC-ACA</w:t>
            </w:r>
          </w:p>
        </w:tc>
      </w:tr>
      <w:tr w:rsidR="00092932" w:rsidRPr="006844A0" w:rsidTr="005310A9">
        <w:trPr>
          <w:trHeight w:val="5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18714-scaffold1890-4611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53368328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ZNF112, ZNF235, ZNF285, LOC102168853, ZNF180, LOC102169126, CEACAM20, LOC102169412, IGSF23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</w:p>
        </w:tc>
      </w:tr>
      <w:tr w:rsidR="00092932" w:rsidRPr="006844A0" w:rsidTr="005310A9">
        <w:trPr>
          <w:trHeight w:val="5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29471-scaffold3193-2066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54727121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HIF3A, PPP5C, LOC108638115, PNMAL1, LOC102169127, CCDC8, PNMAL2, TRNAA-AGC, CALM3, PTGIR, GNG8, DACT3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3081-scaffold1093-16622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0310592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2172291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40193-scaffold512-15351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6674389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TRNAC-GCA, LOC106503092</w:t>
            </w: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45426-scaffold62-38724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1082908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NNT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49800-scaffold711-10455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0243209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PDE4D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14382-scaffold1570-32339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55338336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TRNAS-GCU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12295-scaffold1460-9791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57833966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PRIMA1, UNC79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14957-scaffold160-20421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6860755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TMC3, LOC108638535, MCEE, LOC102181633, LOC102177475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lastRenderedPageBreak/>
              <w:t>snp14978-scaffold160-29058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7724496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2183271, NSMCE3, FAM189A1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32586-scaffold374-298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1346669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CRTC3, IQGAP1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38814-scaffold492-21467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9231124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8638490, PRKD1</w:t>
            </w: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50303-scaffold72-418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7808696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8638451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51448-scaffold754-4819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0834768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ZNF710, IDH2, LOC102186633, SEMA4B, CIB1, GDPGP1, NGRN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57122-scaffold91-4771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4049239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GABRA5, LOC102178769</w:t>
            </w: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57235-scaffold911-12045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5959450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6503345, KLHL25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7146-scaffold1265-720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7693088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TRNAG-UCC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7153-scaffold1265-3688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7396198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AGBL1, TRNAG-UCC</w:t>
            </w: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24899-scaffold2547-801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2350052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INGO1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2949-scaffold109-17542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8404395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TRNAS-GGA, TRNAQ-CUG</w:t>
            </w: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2955-scaffold109-19935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8643732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TRNAS-GGA, TRNAQ-CUG</w:t>
            </w: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54233-scaffold827-37123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44754245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ERC2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D660A3" w:rsidTr="005310A9">
        <w:trPr>
          <w:trHeight w:val="5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10259-scaffold1368-21878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41127485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ZBTB9, SYNGAP1, CUTA, PHF1, KIFC1, LOC102183375, LOC102168498, DAXX, ZBTB22, TAPBP, RGL2, PFDN6, WDR46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11458-scaffold1417-9464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6256899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FARS2, LYRM4, LOC102169818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39678-scaffold505-4746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6272066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DNAH8, GLO1, BTBD9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snp9699-scaffold1349-4953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5803577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  <w:t>LOC102180814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10677-scaffold1379-3139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2707725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2170373, SYT4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37147-scaffold451-13939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3617522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8633764, LOC102171118</w:t>
            </w: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54916-scaffold84-16632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258805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ZNF516, TSHZ1</w:t>
            </w: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7659-scaffold1277-2647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49457980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8633809, LIPG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IPG, LOC108633809</w:t>
            </w: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lastRenderedPageBreak/>
              <w:t>snp7669-scaffold1277-6539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49068774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DYM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30489-scaffold336-14564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9399905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TEKT5, NUBP1, TVP23A, CIITA, DEXI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38343-scaffold485-8629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6554591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CLEC19A, TRNAK-CUU, SYT17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43024-scaffold570-11720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6941744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RBFOX1, TMEM114</w:t>
            </w: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15063-scaffold161-3737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4520936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KCNK18, VAX1, SHTN1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31449-scaffold3488-548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48980676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ZWINT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42278-scaffold556-8611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8347596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CHST15, CPXM2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55137-scaffold847-10772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7005877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2180995, CTBP2</w:t>
            </w: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55159-scaffold847-20030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6080084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C26H10orf90, ADAM12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snp44504-scaffold604-32498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13721478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  <w:t>KCNU1, LOC102184589</w:t>
            </w: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30300-scaffold333-36181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9466438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SFRP1, LOC102185808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30322-scaffold333-45921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0440452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C27H8orf4, IDO2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30734-scaffold34-15712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219984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2174361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44450-scaffold604-9771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1448725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2191489, ADAM9, LOC102191206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44483-scaffold604-23719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2843500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TRNAE-UUC, LOC102185144</w:t>
            </w: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54865-scaffold838-4305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6059681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USP54, LOC102187373, FUT11, SEC24C, SYNPO2L, MYOZ1, PPP3CB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57597-scaffold922-1534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546413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2169834, CXCL12</w:t>
            </w: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54855-scaffold838-38853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5639373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ADK, AP3M1, VCL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14780-scaffold1596-2963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362123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MTNR1B, LOC102176586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17567-scaffold182-2744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43971595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POLA2, CDC43EP2, DPF2, TIGD3, SLC25A45, FRMD8, TRNAS-GGA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lastRenderedPageBreak/>
              <w:t>snp227-scaffold1006-2271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7986537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TMEM135, LOC102191495, FZD4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48271-scaffold683-11468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1630471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DLG2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  <w:tr w:rsidR="00092932" w:rsidRPr="006844A0" w:rsidTr="005310A9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53108-scaffold799-32855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5315323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6844A0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TMEM45B, NFRKB, PRDM10</w:t>
            </w:r>
          </w:p>
        </w:tc>
        <w:tc>
          <w:tcPr>
            <w:tcW w:w="1776" w:type="dxa"/>
            <w:shd w:val="clear" w:color="auto" w:fill="auto"/>
            <w:vAlign w:val="center"/>
            <w:hideMark/>
          </w:tcPr>
          <w:p w:rsidR="00092932" w:rsidRPr="006844A0" w:rsidRDefault="00092932" w:rsidP="000929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</w:p>
        </w:tc>
      </w:tr>
    </w:tbl>
    <w:p w:rsidR="002B2568" w:rsidRDefault="002B2568"/>
    <w:sectPr w:rsidR="002B2568" w:rsidSect="00092932">
      <w:pgSz w:w="11906" w:h="16838"/>
      <w:pgMar w:top="1440" w:right="1800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B28"/>
    <w:rsid w:val="00064108"/>
    <w:rsid w:val="00092932"/>
    <w:rsid w:val="000F3B1D"/>
    <w:rsid w:val="002B2568"/>
    <w:rsid w:val="002E28FF"/>
    <w:rsid w:val="003273FE"/>
    <w:rsid w:val="0037730A"/>
    <w:rsid w:val="005310A9"/>
    <w:rsid w:val="005B0DD8"/>
    <w:rsid w:val="006844A0"/>
    <w:rsid w:val="007E74A2"/>
    <w:rsid w:val="00A8060F"/>
    <w:rsid w:val="00C94B28"/>
    <w:rsid w:val="00D660A3"/>
    <w:rsid w:val="00D7608C"/>
    <w:rsid w:val="00DA0E51"/>
    <w:rsid w:val="00E92A54"/>
    <w:rsid w:val="00F55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6C2E72"/>
  <w15:chartTrackingRefBased/>
  <w15:docId w15:val="{F4748E8F-AF74-4195-B3C4-FD66BF5A3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9293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2932"/>
    <w:rPr>
      <w:color w:val="954F72"/>
      <w:u w:val="single"/>
    </w:rPr>
  </w:style>
  <w:style w:type="paragraph" w:customStyle="1" w:styleId="msonormal0">
    <w:name w:val="msonormal"/>
    <w:basedOn w:val="Normal"/>
    <w:rsid w:val="000929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65">
    <w:name w:val="xl65"/>
    <w:basedOn w:val="Normal"/>
    <w:rsid w:val="0009293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66">
    <w:name w:val="xl66"/>
    <w:basedOn w:val="Normal"/>
    <w:rsid w:val="0009293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67">
    <w:name w:val="xl67"/>
    <w:basedOn w:val="Normal"/>
    <w:rsid w:val="00092932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sz w:val="24"/>
      <w:szCs w:val="24"/>
      <w:lang w:val="el-GR" w:eastAsia="el-GR"/>
    </w:rPr>
  </w:style>
  <w:style w:type="paragraph" w:customStyle="1" w:styleId="xl68">
    <w:name w:val="xl68"/>
    <w:basedOn w:val="Normal"/>
    <w:rsid w:val="00092932"/>
    <w:pPr>
      <w:shd w:val="clear" w:color="000000" w:fill="00B0F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69">
    <w:name w:val="xl69"/>
    <w:basedOn w:val="Normal"/>
    <w:rsid w:val="00092932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i/>
      <w:iCs/>
      <w:sz w:val="24"/>
      <w:szCs w:val="24"/>
      <w:lang w:val="el-GR" w:eastAsia="el-GR"/>
    </w:rPr>
  </w:style>
  <w:style w:type="paragraph" w:customStyle="1" w:styleId="xl70">
    <w:name w:val="xl70"/>
    <w:basedOn w:val="Normal"/>
    <w:rsid w:val="00092932"/>
    <w:pPr>
      <w:shd w:val="clear" w:color="000000" w:fill="00B0F0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i/>
      <w:iCs/>
      <w:sz w:val="24"/>
      <w:szCs w:val="24"/>
      <w:lang w:val="el-GR" w:eastAsia="el-GR"/>
    </w:rPr>
  </w:style>
  <w:style w:type="paragraph" w:customStyle="1" w:styleId="xl71">
    <w:name w:val="xl71"/>
    <w:basedOn w:val="Normal"/>
    <w:rsid w:val="00092932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i/>
      <w:iCs/>
      <w:sz w:val="24"/>
      <w:szCs w:val="24"/>
      <w:lang w:val="el-GR" w:eastAsia="el-GR"/>
    </w:rPr>
  </w:style>
  <w:style w:type="paragraph" w:customStyle="1" w:styleId="xl72">
    <w:name w:val="xl72"/>
    <w:basedOn w:val="Normal"/>
    <w:rsid w:val="00092932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i/>
      <w:iCs/>
      <w:color w:val="000000"/>
      <w:sz w:val="24"/>
      <w:szCs w:val="24"/>
      <w:lang w:val="el-GR" w:eastAsia="el-GR"/>
    </w:rPr>
  </w:style>
  <w:style w:type="paragraph" w:customStyle="1" w:styleId="xl73">
    <w:name w:val="xl73"/>
    <w:basedOn w:val="Normal"/>
    <w:rsid w:val="00092932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sz w:val="24"/>
      <w:szCs w:val="24"/>
      <w:lang w:val="el-GR" w:eastAsia="el-GR"/>
    </w:rPr>
  </w:style>
  <w:style w:type="paragraph" w:customStyle="1" w:styleId="xl74">
    <w:name w:val="xl74"/>
    <w:basedOn w:val="Normal"/>
    <w:rsid w:val="00092932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i/>
      <w:iCs/>
      <w:sz w:val="24"/>
      <w:szCs w:val="24"/>
      <w:lang w:val="el-GR" w:eastAsia="el-GR"/>
    </w:rPr>
  </w:style>
  <w:style w:type="paragraph" w:customStyle="1" w:styleId="xl75">
    <w:name w:val="xl75"/>
    <w:basedOn w:val="Normal"/>
    <w:rsid w:val="00092932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sz w:val="24"/>
      <w:szCs w:val="24"/>
      <w:lang w:val="el-GR" w:eastAsia="el-GR"/>
    </w:rPr>
  </w:style>
  <w:style w:type="paragraph" w:customStyle="1" w:styleId="xl76">
    <w:name w:val="xl76"/>
    <w:basedOn w:val="Normal"/>
    <w:rsid w:val="00092932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sz w:val="24"/>
      <w:szCs w:val="24"/>
      <w:lang w:val="el-GR" w:eastAsia="el-GR"/>
    </w:rPr>
  </w:style>
  <w:style w:type="paragraph" w:customStyle="1" w:styleId="xl77">
    <w:name w:val="xl77"/>
    <w:basedOn w:val="Normal"/>
    <w:rsid w:val="00092932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i/>
      <w:iCs/>
      <w:sz w:val="24"/>
      <w:szCs w:val="24"/>
      <w:lang w:val="el-GR" w:eastAsia="el-GR"/>
    </w:rPr>
  </w:style>
  <w:style w:type="paragraph" w:customStyle="1" w:styleId="xl78">
    <w:name w:val="xl78"/>
    <w:basedOn w:val="Normal"/>
    <w:rsid w:val="00092932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sz w:val="24"/>
      <w:szCs w:val="24"/>
      <w:lang w:val="el-GR" w:eastAsia="el-GR"/>
    </w:rPr>
  </w:style>
  <w:style w:type="paragraph" w:customStyle="1" w:styleId="xl79">
    <w:name w:val="xl79"/>
    <w:basedOn w:val="Normal"/>
    <w:rsid w:val="0009293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80">
    <w:name w:val="xl80"/>
    <w:basedOn w:val="Normal"/>
    <w:rsid w:val="00092932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sz w:val="24"/>
      <w:szCs w:val="24"/>
      <w:lang w:val="el-GR" w:eastAsia="el-GR"/>
    </w:rPr>
  </w:style>
  <w:style w:type="paragraph" w:customStyle="1" w:styleId="xl81">
    <w:name w:val="xl81"/>
    <w:basedOn w:val="Normal"/>
    <w:rsid w:val="00092932"/>
    <w:pPr>
      <w:shd w:val="clear" w:color="000000" w:fill="00B0F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l-GR"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52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0</Pages>
  <Words>1748</Words>
  <Characters>9442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</dc:creator>
  <cp:keywords/>
  <dc:description/>
  <cp:lastModifiedBy>SM</cp:lastModifiedBy>
  <cp:revision>14</cp:revision>
  <dcterms:created xsi:type="dcterms:W3CDTF">2019-05-10T09:13:00Z</dcterms:created>
  <dcterms:modified xsi:type="dcterms:W3CDTF">2019-08-02T13:34:00Z</dcterms:modified>
</cp:coreProperties>
</file>